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BA0" w:rsidRPr="00C43461" w:rsidRDefault="004D0BA0" w:rsidP="004D0B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504D5">
        <w:rPr>
          <w:rFonts w:ascii="Times New Roman" w:hAnsi="Times New Roman" w:cs="Times New Roman"/>
          <w:b/>
          <w:sz w:val="24"/>
          <w:szCs w:val="24"/>
        </w:rPr>
        <w:t>S</w:t>
      </w:r>
      <w:r w:rsidR="00F702B6">
        <w:rPr>
          <w:rFonts w:ascii="Times New Roman" w:hAnsi="Times New Roman" w:cs="Times New Roman"/>
          <w:b/>
          <w:sz w:val="24"/>
          <w:szCs w:val="24"/>
        </w:rPr>
        <w:t>2</w:t>
      </w:r>
      <w:r w:rsidRPr="004504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04D5" w:rsidRPr="004504D5">
        <w:rPr>
          <w:rFonts w:ascii="Times New Roman" w:hAnsi="Times New Roman" w:cs="Times New Roman"/>
          <w:b/>
          <w:sz w:val="24"/>
          <w:szCs w:val="24"/>
        </w:rPr>
        <w:t>T</w:t>
      </w:r>
      <w:r w:rsidRPr="004504D5">
        <w:rPr>
          <w:rFonts w:ascii="Times New Roman" w:hAnsi="Times New Roman" w:cs="Times New Roman"/>
          <w:b/>
          <w:sz w:val="24"/>
          <w:szCs w:val="24"/>
        </w:rPr>
        <w:t>able</w:t>
      </w:r>
      <w:r w:rsidR="004504D5" w:rsidRPr="004504D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C43461">
        <w:rPr>
          <w:rFonts w:ascii="Times New Roman" w:hAnsi="Times New Roman" w:cs="Times New Roman"/>
          <w:sz w:val="24"/>
          <w:szCs w:val="24"/>
        </w:rPr>
        <w:t xml:space="preserve"> </w:t>
      </w:r>
      <w:r w:rsidRPr="00F702B6">
        <w:rPr>
          <w:rFonts w:ascii="Times New Roman" w:hAnsi="Times New Roman" w:cs="Times New Roman"/>
          <w:b/>
          <w:sz w:val="24"/>
          <w:szCs w:val="24"/>
        </w:rPr>
        <w:t>Posterior autocorrelations for PM</w:t>
      </w:r>
      <w:r w:rsidRPr="00F702B6">
        <w:rPr>
          <w:rFonts w:ascii="Times New Roman" w:hAnsi="Times New Roman" w:cs="Times New Roman"/>
          <w:b/>
          <w:sz w:val="24"/>
          <w:szCs w:val="24"/>
          <w:vertAlign w:val="subscript"/>
        </w:rPr>
        <w:t>2.5</w:t>
      </w:r>
      <w:r w:rsidRPr="00F702B6">
        <w:rPr>
          <w:rFonts w:ascii="Times New Roman" w:hAnsi="Times New Roman" w:cs="Times New Roman"/>
          <w:b/>
          <w:sz w:val="24"/>
          <w:szCs w:val="24"/>
        </w:rPr>
        <w:t xml:space="preserve"> and extreme weather conditions without interaction</w:t>
      </w:r>
    </w:p>
    <w:tbl>
      <w:tblPr>
        <w:tblStyle w:val="TableGrid"/>
        <w:tblW w:w="68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1297"/>
        <w:gridCol w:w="1299"/>
        <w:gridCol w:w="1299"/>
        <w:gridCol w:w="1299"/>
      </w:tblGrid>
      <w:tr w:rsidR="004D0BA0" w:rsidRPr="00C43461" w:rsidTr="000D5A55">
        <w:trPr>
          <w:jc w:val="center"/>
        </w:trPr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4D0BA0" w:rsidRPr="00C43461" w:rsidRDefault="004D0BA0" w:rsidP="00222E1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rameter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:rsidR="004D0BA0" w:rsidRPr="00C43461" w:rsidRDefault="004D0BA0" w:rsidP="00222E15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g 1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4D0BA0" w:rsidRPr="00C43461" w:rsidRDefault="004D0BA0" w:rsidP="00222E15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g 5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4D0BA0" w:rsidRPr="00C43461" w:rsidRDefault="004D0BA0" w:rsidP="00222E15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g 10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4D0BA0" w:rsidRPr="00C43461" w:rsidRDefault="004D0BA0" w:rsidP="00222E15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g 50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  <w:tcBorders>
              <w:top w:val="single" w:sz="4" w:space="0" w:color="auto"/>
            </w:tcBorders>
          </w:tcPr>
          <w:p w:rsidR="000D5A55" w:rsidRPr="00C43461" w:rsidRDefault="000D5A55" w:rsidP="00DA001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1574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430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048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641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F06F8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2820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283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028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034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t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1743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803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264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500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2226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308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112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203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baria</w:t>
            </w:r>
            <w:proofErr w:type="spellEnd"/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1707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371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504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056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baria</w:t>
            </w:r>
            <w:proofErr w:type="spellEnd"/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2415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390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255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591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id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2127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060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848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130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2276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204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388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373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dy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2085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466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327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220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dless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2371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297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234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745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1644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461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254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219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-14 years 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2416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173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078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121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-39 years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2267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124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116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351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-64 years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2410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327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003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179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vernmental 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2537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041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160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essional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2353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132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366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272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ministrati</w:t>
            </w:r>
            <w:r w:rsidRPr="00C4346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ve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2479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007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138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320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siness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2614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039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257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415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riculture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2570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167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342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410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itary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2879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078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770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2089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034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611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chool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1936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119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588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116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ents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2186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773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059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963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bless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2709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165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352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155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day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1691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213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210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105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esday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2638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343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035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dnesday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1985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355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300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260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ursday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2078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161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360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iday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2335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439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211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208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urday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1883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023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285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035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mo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te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1846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585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173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224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1534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485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600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Default="000D5A55" w:rsidP="00DA0017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1564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512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600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Default="000D5A55" w:rsidP="00DA0017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1518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452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007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610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Default="000D5A55" w:rsidP="00DA0017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1608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485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618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Default="000D5A55" w:rsidP="00DA0017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1500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483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626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Default="000D5A55" w:rsidP="00DA0017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1608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476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686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Default="000D5A55" w:rsidP="00DA0017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1500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498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600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Default="000D5A55" w:rsidP="00DA0017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1589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505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619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Default="000D5A55" w:rsidP="00DA0017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1568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511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613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Default="000D5A55" w:rsidP="00DA0017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>B-splin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1542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478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618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Default="000D5A55" w:rsidP="00DA0017">
            <w:r w:rsidRPr="000B66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-splin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1557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479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589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Default="000D5A55" w:rsidP="00DA0017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>B-splin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1546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472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639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Default="000D5A55" w:rsidP="00DA0017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>B-splin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1547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511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584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Default="000D5A55" w:rsidP="00DA0017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>B-splin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1547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461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643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Default="000D5A55" w:rsidP="00DA0017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>B-splin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1598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500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026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611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Default="000D5A55" w:rsidP="00DA0017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>B-splin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1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1476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384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102</w:t>
            </w:r>
          </w:p>
        </w:tc>
        <w:tc>
          <w:tcPr>
            <w:tcW w:w="133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590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  <w:tcBorders>
              <w:bottom w:val="single" w:sz="4" w:space="0" w:color="auto"/>
            </w:tcBorders>
          </w:tcPr>
          <w:p w:rsidR="000D5A55" w:rsidRDefault="000D5A55" w:rsidP="00DA0017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>B-splin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1935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664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-0.0120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0451</w:t>
            </w:r>
          </w:p>
        </w:tc>
      </w:tr>
    </w:tbl>
    <w:p w:rsidR="00121AD6" w:rsidRDefault="00121AD6" w:rsidP="00076FA8">
      <w:pPr>
        <w:spacing w:line="480" w:lineRule="auto"/>
      </w:pPr>
      <w:bookmarkStart w:id="0" w:name="IDX20"/>
      <w:bookmarkStart w:id="1" w:name="_GoBack"/>
      <w:bookmarkEnd w:id="0"/>
      <w:bookmarkEnd w:id="1"/>
    </w:p>
    <w:sectPr w:rsidR="00121AD6" w:rsidSect="00CF2271">
      <w:footerReference w:type="default" r:id="rId8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741D" w:rsidRDefault="008F741D">
      <w:pPr>
        <w:spacing w:after="0" w:line="240" w:lineRule="auto"/>
      </w:pPr>
      <w:r>
        <w:separator/>
      </w:r>
    </w:p>
  </w:endnote>
  <w:endnote w:type="continuationSeparator" w:id="0">
    <w:p w:rsidR="008F741D" w:rsidRDefault="008F74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59950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16815" w:rsidRDefault="004D0B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6F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16815" w:rsidRDefault="008F74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741D" w:rsidRDefault="008F741D">
      <w:pPr>
        <w:spacing w:after="0" w:line="240" w:lineRule="auto"/>
      </w:pPr>
      <w:r>
        <w:separator/>
      </w:r>
    </w:p>
  </w:footnote>
  <w:footnote w:type="continuationSeparator" w:id="0">
    <w:p w:rsidR="008F741D" w:rsidRDefault="008F74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9126E1"/>
    <w:multiLevelType w:val="hybridMultilevel"/>
    <w:tmpl w:val="94505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BA0"/>
    <w:rsid w:val="00076FA8"/>
    <w:rsid w:val="000D37F2"/>
    <w:rsid w:val="000D5A55"/>
    <w:rsid w:val="00121AD6"/>
    <w:rsid w:val="00264F99"/>
    <w:rsid w:val="004504D5"/>
    <w:rsid w:val="00473648"/>
    <w:rsid w:val="004C4805"/>
    <w:rsid w:val="004D0BA0"/>
    <w:rsid w:val="00505D22"/>
    <w:rsid w:val="00610570"/>
    <w:rsid w:val="006E10B8"/>
    <w:rsid w:val="008F741D"/>
    <w:rsid w:val="00A665F3"/>
    <w:rsid w:val="00CD5799"/>
    <w:rsid w:val="00CF2271"/>
    <w:rsid w:val="00F06F88"/>
    <w:rsid w:val="00F702B6"/>
    <w:rsid w:val="00FC2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B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4D0BA0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D0BA0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4D0BA0"/>
    <w:pPr>
      <w:spacing w:before="0"/>
      <w:ind w:left="0" w:right="0"/>
    </w:pPr>
  </w:style>
  <w:style w:type="paragraph" w:styleId="ListParagraph">
    <w:name w:val="List Paragraph"/>
    <w:basedOn w:val="Normal"/>
    <w:uiPriority w:val="34"/>
    <w:qFormat/>
    <w:rsid w:val="004D0BA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D0BA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B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BA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D0BA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0B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BA0"/>
  </w:style>
  <w:style w:type="paragraph" w:styleId="Footer">
    <w:name w:val="footer"/>
    <w:basedOn w:val="Normal"/>
    <w:link w:val="FooterChar"/>
    <w:uiPriority w:val="99"/>
    <w:unhideWhenUsed/>
    <w:rsid w:val="004D0B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BA0"/>
  </w:style>
  <w:style w:type="character" w:styleId="CommentReference">
    <w:name w:val="annotation reference"/>
    <w:basedOn w:val="DefaultParagraphFont"/>
    <w:uiPriority w:val="99"/>
    <w:semiHidden/>
    <w:unhideWhenUsed/>
    <w:rsid w:val="004D0B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B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B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B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B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0BA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D0B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B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4D0BA0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D0BA0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4D0BA0"/>
    <w:pPr>
      <w:spacing w:before="0"/>
      <w:ind w:left="0" w:right="0"/>
    </w:pPr>
  </w:style>
  <w:style w:type="paragraph" w:styleId="ListParagraph">
    <w:name w:val="List Paragraph"/>
    <w:basedOn w:val="Normal"/>
    <w:uiPriority w:val="34"/>
    <w:qFormat/>
    <w:rsid w:val="004D0BA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D0BA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B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BA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D0BA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0B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BA0"/>
  </w:style>
  <w:style w:type="paragraph" w:styleId="Footer">
    <w:name w:val="footer"/>
    <w:basedOn w:val="Normal"/>
    <w:link w:val="FooterChar"/>
    <w:uiPriority w:val="99"/>
    <w:unhideWhenUsed/>
    <w:rsid w:val="004D0B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BA0"/>
  </w:style>
  <w:style w:type="character" w:styleId="CommentReference">
    <w:name w:val="annotation reference"/>
    <w:basedOn w:val="DefaultParagraphFont"/>
    <w:uiPriority w:val="99"/>
    <w:semiHidden/>
    <w:unhideWhenUsed/>
    <w:rsid w:val="004D0B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B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B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B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B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0BA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D0B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2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 Fang</dc:creator>
  <cp:lastModifiedBy>Xin Fang</cp:lastModifiedBy>
  <cp:revision>2</cp:revision>
  <dcterms:created xsi:type="dcterms:W3CDTF">2017-10-31T14:04:00Z</dcterms:created>
  <dcterms:modified xsi:type="dcterms:W3CDTF">2017-10-31T14:04:00Z</dcterms:modified>
</cp:coreProperties>
</file>